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990215" cy="37642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Figure S1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easonal monthly average daily temperatures across the region containing our study areas from 2003 to 200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ped with data produced by the Parameter-elevation Regressions on Independent Slopes Model [1] available from the PRISM Climate Group archive (http://www.prism.oregonstate.edu. Accessed 28 September 2010). Maps are depicted in an Albers equal-area projection at 4-km spatial resolu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1. Daly C, Kittel TGF, McNab A, Gibson WP, Royle JA, Nychka D, Parzybok T, Rosenbloom N, Taylor G (2000) Development of a 103-year high-resolution climate data set for the conterminous United States. In: Proceedings of the 12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American Meteorological Society, Conference on Applied Climatology. Asheville, North Carolina. USA. 8–11 May 2000. pp 249–25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9:54:00Z</dcterms:created>
  <dc:creator>NA</dc:creator>
  <dc:description/>
  <cp:keywords/>
  <dc:language>en-US</dc:language>
  <cp:lastModifiedBy>NA</cp:lastModifiedBy>
  <dcterms:modified xsi:type="dcterms:W3CDTF">2014-07-30T21:10:00Z</dcterms:modified>
  <cp:revision>2</cp:revision>
  <dc:subject/>
  <dc:title/>
</cp:coreProperties>
</file>